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6FDA" w:rsidRPr="00E56FDA" w:rsidRDefault="00C45320" w:rsidP="00E56FDA">
      <w:pPr>
        <w:rPr>
          <w:rFonts w:ascii="Arial" w:hAnsi="Arial" w:cs="Arial"/>
          <w:b/>
          <w:bCs/>
          <w:sz w:val="32"/>
          <w:szCs w:val="32"/>
        </w:rPr>
      </w:pPr>
      <w:bookmarkStart w:id="0" w:name="OLE_LINK1855"/>
      <w:bookmarkStart w:id="1" w:name="OLE_LINK1856"/>
      <w:bookmarkStart w:id="2" w:name="OLE_LINK552"/>
      <w:bookmarkStart w:id="3" w:name="OLE_LINK553"/>
      <w:r w:rsidRPr="001035E0">
        <w:rPr>
          <w:rFonts w:ascii="Arial" w:hAnsi="Arial" w:cs="Arial"/>
          <w:b/>
          <w:bCs/>
          <w:sz w:val="32"/>
          <w:szCs w:val="32"/>
        </w:rPr>
        <w:t>Supplementary Table 1</w:t>
      </w:r>
      <w:bookmarkEnd w:id="0"/>
      <w:bookmarkEnd w:id="1"/>
    </w:p>
    <w:p w:rsidR="00E56FDA" w:rsidRPr="00E56FDA" w:rsidRDefault="00E56FDA" w:rsidP="00E56FDA">
      <w:pPr>
        <w:rPr>
          <w:rFonts w:ascii="Times New Roman" w:hAnsi="Times New Roman" w:cs="Times New Roman"/>
          <w:sz w:val="32"/>
          <w:szCs w:val="32"/>
        </w:rPr>
      </w:pPr>
      <w:r w:rsidRPr="00E56FDA">
        <w:rPr>
          <w:rFonts w:ascii="Times New Roman" w:hAnsi="Times New Roman" w:cs="Times New Roman"/>
          <w:sz w:val="32"/>
          <w:szCs w:val="32"/>
        </w:rPr>
        <w:t>Control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96"/>
        <w:gridCol w:w="1146"/>
        <w:gridCol w:w="2551"/>
        <w:gridCol w:w="3402"/>
      </w:tblGrid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bookmarkEnd w:id="2"/>
          <w:bookmarkEnd w:id="3"/>
          <w:p w:rsidR="00E56FDA" w:rsidRPr="00E56FDA" w:rsidRDefault="00E56FDA" w:rsidP="00C72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 Cluster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Genes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Function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0= Ccr2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2, Ccl2, S100a4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'regulation of translation', 'myeloid cell homeostasis', 'cell killing', and 'cellular response to interleukin-1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1= Mmp8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nlg</w:t>
            </w:r>
            <w:proofErr w:type="spellEnd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Mmp8 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mp9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'neutrophil degranulation', 'leukocyte migration', and 'inflammatory response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2= Ltf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tf, Camp, Spp1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cn2 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neutrophil degranulation’, ‘leukocyte migration’, inflammatory response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3= Isg15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g15, Slfn4, Slfn1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fit3 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regulation of defense response', 'defense response to virus', and 'response to interferon-beta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Cluster4= </w:t>
            </w:r>
            <w:proofErr w:type="spellStart"/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Csf3r, Egr1, Ccrl2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b</w:t>
            </w:r>
            <w:proofErr w:type="spellEnd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'inflammatory response', 'myeloid leukocyte migration', and 'response to IL-1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5= MHC-II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9.9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Aa, Cd74, H2-Ab1, H2-Eb1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DMb1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antigen processing and presentation' and 'inflammatory response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6= Fabp4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bp4, </w:t>
            </w: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  <w:proofErr w:type="spellEnd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Fcgr4, and Ace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fat cell differentiation', 'inflammatory response', and 'tissue remodeling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7= Birc5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c, Stmn1, Birc5, Ltf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b1a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RANGE!D9"/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cell cycle (mitosis)’ and ‘DNA packaging’</w:t>
            </w:r>
            <w:bookmarkEnd w:id="4"/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8= Mik67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mn1, Ube2c, Birc5, Tubb5, 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p2a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RANGE!D10"/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cell cycle’, ‘response to DNA damage stimulus’</w:t>
            </w:r>
            <w:bookmarkEnd w:id="5"/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Cluster9= </w:t>
            </w:r>
            <w:proofErr w:type="spellStart"/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ne</w:t>
            </w:r>
            <w:proofErr w:type="spellEnd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o</w:t>
            </w:r>
            <w:proofErr w:type="spellEnd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Prtn3, </w:t>
            </w: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g7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nucleoside triphosphate metabolism' and 'Interleukin-8 production'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10= Trem2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a, Trem2, Pf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am-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Atp6vod2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‘osteoclasts differentiation’ </w:t>
            </w:r>
          </w:p>
        </w:tc>
      </w:tr>
      <w:tr w:rsidR="00E56FDA" w:rsidRPr="00E56FDA" w:rsidTr="00E56FDA">
        <w:trPr>
          <w:trHeight w:val="851"/>
        </w:trPr>
        <w:tc>
          <w:tcPr>
            <w:tcW w:w="169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11= Ebf1</w:t>
            </w:r>
          </w:p>
        </w:tc>
        <w:tc>
          <w:tcPr>
            <w:tcW w:w="993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2551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f1, Cd79a, Cd79b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B cell proliferation' and 'lymphocyte differentiation'</w:t>
            </w:r>
          </w:p>
        </w:tc>
      </w:tr>
    </w:tbl>
    <w:p w:rsidR="00C72068" w:rsidRPr="00E56FDA" w:rsidRDefault="00C72068">
      <w:pPr>
        <w:rPr>
          <w:rFonts w:ascii="Times New Roman" w:hAnsi="Times New Roman" w:cs="Times New Roman"/>
          <w:sz w:val="32"/>
          <w:szCs w:val="32"/>
        </w:rPr>
      </w:pPr>
      <w:r w:rsidRPr="00E56FDA">
        <w:rPr>
          <w:rFonts w:ascii="Times New Roman" w:hAnsi="Times New Roman" w:cs="Times New Roman"/>
          <w:sz w:val="32"/>
          <w:szCs w:val="32"/>
        </w:rPr>
        <w:lastRenderedPageBreak/>
        <w:t>OTM</w:t>
      </w:r>
    </w:p>
    <w:tbl>
      <w:tblPr>
        <w:tblStyle w:val="a3"/>
        <w:tblW w:w="8710" w:type="dxa"/>
        <w:tblLook w:val="04A0" w:firstRow="1" w:lastRow="0" w:firstColumn="1" w:lastColumn="0" w:noHBand="0" w:noVBand="1"/>
      </w:tblPr>
      <w:tblGrid>
        <w:gridCol w:w="1670"/>
        <w:gridCol w:w="1146"/>
        <w:gridCol w:w="2566"/>
        <w:gridCol w:w="3328"/>
      </w:tblGrid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 w:rsidP="00C720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 Cluster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Genes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Function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0= Ccr2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25.3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r2, Ccl9 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'regulation of translation', 'myeloid cell homeostasis', 'cell killing', and 'cellular response to interleukin-1'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1= Mmp8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, Mmp8, Ly6g, Ltf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inflammatory response’ and ‘leukocyte migration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2= Ccrl2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l2, Cxcr2, Cs43r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inflammatory response', ‘cytoplasmic translation’ and ‘bone resorption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Cluster 3= </w:t>
            </w:r>
            <w:proofErr w:type="spellStart"/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Elane</w:t>
            </w:r>
            <w:proofErr w:type="spellEnd"/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9.2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mgn2, Ube2c, Tubb5, Ltf 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cell cycle’, ‘DNA replication’, and ‘nucleotide metabolic process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4= Ifitm1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fa2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5483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rv1, Ifitm1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’classic inflammatory pathways, including inflammatory response and leukocyte migration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5= Fcgr4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d83, Rgs1, Fcgr4 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response to external stimulus’ and ‘antigen processing and presentation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6= MHC-II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74, H2-Aa, H2-Ab1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Eb1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antigen processing and presentation’</w:t>
            </w:r>
          </w:p>
        </w:tc>
      </w:tr>
      <w:tr w:rsidR="00E56FDA" w:rsidRPr="00E56FDA" w:rsidTr="00E56FDA">
        <w:trPr>
          <w:trHeight w:val="851"/>
        </w:trPr>
        <w:tc>
          <w:tcPr>
            <w:tcW w:w="1670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Cluster 7= Mki67</w:t>
            </w:r>
          </w:p>
        </w:tc>
        <w:tc>
          <w:tcPr>
            <w:tcW w:w="114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2566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als1, Tmsb10, Tubb5,</w:t>
            </w: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56FD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b1b</w:t>
            </w:r>
          </w:p>
        </w:tc>
        <w:tc>
          <w:tcPr>
            <w:tcW w:w="3328" w:type="dxa"/>
            <w:noWrap/>
            <w:hideMark/>
          </w:tcPr>
          <w:p w:rsidR="00E56FDA" w:rsidRPr="00E56FDA" w:rsidRDefault="00E5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6FDA">
              <w:rPr>
                <w:rFonts w:ascii="Times New Roman" w:hAnsi="Times New Roman" w:cs="Times New Roman"/>
                <w:sz w:val="20"/>
                <w:szCs w:val="20"/>
              </w:rPr>
              <w:t>‘cell response to stimulus', 'proliferation-related', 'translational-ribosomal pathways'</w:t>
            </w:r>
          </w:p>
        </w:tc>
      </w:tr>
    </w:tbl>
    <w:p w:rsidR="00E56FDA" w:rsidRDefault="00E56FDA" w:rsidP="00E56FDA">
      <w:pPr>
        <w:widowControl/>
        <w:jc w:val="left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:rsidR="00E56FDA" w:rsidRPr="001035E0" w:rsidRDefault="00E56FDA" w:rsidP="00E56FDA">
      <w:pPr>
        <w:rPr>
          <w:rFonts w:ascii="Arial" w:hAnsi="Arial" w:cs="Arial"/>
          <w:b/>
          <w:bCs/>
          <w:sz w:val="32"/>
          <w:szCs w:val="32"/>
        </w:rPr>
      </w:pPr>
      <w:r w:rsidRPr="001035E0">
        <w:rPr>
          <w:rFonts w:ascii="Arial" w:hAnsi="Arial" w:cs="Arial"/>
          <w:b/>
          <w:bCs/>
          <w:sz w:val="32"/>
          <w:szCs w:val="3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32"/>
          <w:szCs w:val="32"/>
        </w:rPr>
        <w:t>2</w:t>
      </w:r>
    </w:p>
    <w:tbl>
      <w:tblPr>
        <w:tblW w:w="8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3673"/>
        <w:gridCol w:w="3838"/>
      </w:tblGrid>
      <w:tr w:rsidR="00E56FDA" w:rsidRPr="00FD686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E56FDA" w:rsidRPr="00FD686A" w:rsidRDefault="00E56FDA" w:rsidP="00CC7DC1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Cs w:val="21"/>
              </w:rPr>
            </w:pPr>
            <w:r w:rsidRPr="00FD686A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673" w:type="dxa"/>
            <w:shd w:val="clear" w:color="auto" w:fill="auto"/>
            <w:noWrap/>
            <w:vAlign w:val="center"/>
            <w:hideMark/>
          </w:tcPr>
          <w:p w:rsidR="00E56FDA" w:rsidRPr="00FD686A" w:rsidRDefault="00E56FDA" w:rsidP="00CC7DC1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Cs w:val="21"/>
              </w:rPr>
            </w:pPr>
            <w:r w:rsidRPr="00FD686A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E56FDA" w:rsidRPr="00FD686A" w:rsidRDefault="00E56FDA" w:rsidP="00CC7DC1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Cs w:val="21"/>
              </w:rPr>
            </w:pPr>
            <w:r w:rsidRPr="00FD686A"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NewRomanPS-BoldMT" w:eastAsia="宋体" w:hAnsi="TimesNewRomanPS-BoldMT" w:cs="宋体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BE14F5">
              <w:rPr>
                <w:rFonts w:ascii="TimesNewRomanPS-BoldMT" w:eastAsia="宋体" w:hAnsi="TimesNewRomanPS-BoldMT" w:cs="宋体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  <w:r w:rsidR="00BE14F5" w:rsidRPr="00BE14F5">
              <w:rPr>
                <w:rFonts w:ascii="TimesNewRomanPS-BoldMT" w:eastAsia="宋体" w:hAnsi="TimesNewRomanPS-BoldMT" w:cs="宋体"/>
                <w:i/>
                <w:iCs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GTCGGTGTGAACGGATTTG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GTAGACCATGTAGTTGAGGTCA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r w:rsidR="00BE14F5"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1β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CCAGGATGAGGACATGAGCAC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ACGTCACACACCAGCAGGTTA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r w:rsidR="00BE14F5"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6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CACTTCACAAGTCGGAGGCTTA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AAGTGCATCATCGTTGTTCATAC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  <w:r w:rsidR="00BE14F5"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nf</w:t>
            </w: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α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TTCTATGGCCCAGACCCTCAC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GCACCACTAGTTGGTTGTCTTTG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r w:rsidR="00BE14F5"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l</w:t>
            </w: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10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CCTTTGCTATGGTGTCCTTTC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81407A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359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CCCTGGTTTCTCTTCCCAAGAC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BE14F5" w:rsidP="00CC7DC1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Nos2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3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GCTGGGCTGTACAAACCTT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3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TGTGATGTTTGCTTCGGACA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Chil</w:t>
            </w:r>
            <w:r w:rsidRPr="00BE14F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3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0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ACTCACTTCCACAGGAGCAGG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0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TCCAGTGTAGCCATCCTTAGG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C</w:t>
            </w:r>
            <w:r w:rsidR="00BE14F5"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BE14F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206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63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TCTGTTCAGCTATTGGACGC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0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GGAATTTCTGGGATTCAGCTTC</w:t>
            </w:r>
          </w:p>
        </w:tc>
      </w:tr>
      <w:tr w:rsidR="00E56FDA" w:rsidRPr="0081407A" w:rsidTr="00E56FDA">
        <w:trPr>
          <w:trHeight w:val="567"/>
        </w:trPr>
        <w:tc>
          <w:tcPr>
            <w:tcW w:w="1006" w:type="dxa"/>
            <w:shd w:val="clear" w:color="auto" w:fill="auto"/>
            <w:noWrap/>
            <w:vAlign w:val="center"/>
          </w:tcPr>
          <w:p w:rsidR="00E56FDA" w:rsidRPr="00BE14F5" w:rsidRDefault="00E56FDA" w:rsidP="00CC7DC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14F5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Ccr</w:t>
            </w:r>
            <w:r w:rsidRPr="00BE14F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3673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0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AGTTGCCCTGTATCTCCGC</w:t>
            </w:r>
          </w:p>
        </w:tc>
        <w:tc>
          <w:tcPr>
            <w:tcW w:w="3838" w:type="dxa"/>
            <w:shd w:val="clear" w:color="auto" w:fill="auto"/>
            <w:noWrap/>
            <w:vAlign w:val="center"/>
          </w:tcPr>
          <w:p w:rsidR="00E56FDA" w:rsidRPr="0003598B" w:rsidRDefault="00E56FDA" w:rsidP="00CC7D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0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GGGGAAATGCGTCCTTGTT</w:t>
            </w:r>
          </w:p>
        </w:tc>
      </w:tr>
    </w:tbl>
    <w:p w:rsidR="00C72068" w:rsidRPr="001035E0" w:rsidRDefault="00C72068">
      <w:pPr>
        <w:rPr>
          <w:rFonts w:ascii="Arial" w:hAnsi="Arial" w:cs="Arial"/>
          <w:sz w:val="16"/>
          <w:szCs w:val="16"/>
        </w:rPr>
      </w:pPr>
    </w:p>
    <w:sectPr w:rsidR="00C72068" w:rsidRPr="001035E0" w:rsidSect="00C4532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68"/>
    <w:rsid w:val="001035E0"/>
    <w:rsid w:val="002125DF"/>
    <w:rsid w:val="00222466"/>
    <w:rsid w:val="00700D80"/>
    <w:rsid w:val="008D0519"/>
    <w:rsid w:val="0096604D"/>
    <w:rsid w:val="00983453"/>
    <w:rsid w:val="009935FA"/>
    <w:rsid w:val="00A35603"/>
    <w:rsid w:val="00BE14F5"/>
    <w:rsid w:val="00C45320"/>
    <w:rsid w:val="00C72068"/>
    <w:rsid w:val="00D74234"/>
    <w:rsid w:val="00E3094A"/>
    <w:rsid w:val="00E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43562"/>
  <w15:chartTrackingRefBased/>
  <w15:docId w15:val="{790C04A9-72DF-0343-BBE5-BF71918BC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2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C453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1</Words>
  <Characters>2747</Characters>
  <Application>Microsoft Office Word</Application>
  <DocSecurity>0</DocSecurity>
  <Lines>45</Lines>
  <Paragraphs>12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uHao</cp:lastModifiedBy>
  <cp:revision>3</cp:revision>
  <dcterms:created xsi:type="dcterms:W3CDTF">2022-01-09T03:44:00Z</dcterms:created>
  <dcterms:modified xsi:type="dcterms:W3CDTF">2022-01-09T03:44:00Z</dcterms:modified>
</cp:coreProperties>
</file>